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UPPLEMENTARY INFORMATION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u w:val="single"/>
        </w:rPr>
      </w:pPr>
      <w:r>
        <w:rPr>
          <w:rFonts w:cs="Arial" w:ascii="Arial" w:hAnsi="Arial"/>
          <w:b/>
          <w:bCs/>
          <w:i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linical Characteristics and Predictors of Mortality for Young Adults with Severe COVID-19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Yanjiao Lu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Zhenli Hu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eijia W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Kun T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Shanshan W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Pengfei Gao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Jungang Xi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ao W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ianping Zhao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Department of Respiratory and Critical Care Medicine, National Clinical Research Center of Respiratory Disease, Tongji Hospital, Tongji Medical College, Huazhong University of Science and Technology, Wuhan 430030, Chin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Department of Respiratory and Critical Care Medicine, the First Affiliated Hospital of Henan University of Science and Technology, Luoyang, 471003, China. Tel: 86-27-83663596; Fax: 86-27-83662898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Corresponding author full contact details: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rofessor Jianping Zhao (E-mail: Zhaojp88@126.com) and Tao Wang (E-mail: wt7636@126.com), Department of Respiratory and Critical Care Medicine, National Clinical Research Center of Respiratory Disease, Tongji Hospital, Tongji Medical College, Huazhong University of Science and Technology, Wuhan 430030, China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eastAsia="Yu Mincho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</w:rPr>
        <w:t>Supplement figure 1</w:t>
      </w:r>
      <w:r>
        <w:rPr>
          <w:rFonts w:cs="Arial" w:ascii="Arial" w:hAnsi="Arial"/>
          <w:bCs/>
          <w:i/>
        </w:rPr>
        <w:t xml:space="preserve">- </w:t>
      </w:r>
      <w:r>
        <w:rPr>
          <w:rFonts w:eastAsia="等线;DengXian" w:cs="Arial" w:ascii="Arial" w:hAnsi="Arial"/>
          <w:b/>
          <w:bCs/>
          <w:color w:val="000000"/>
          <w:kern w:val="2"/>
        </w:rPr>
        <w:t>Study flow diagram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eastAsia="Yu Mincho" w:cs="Arial"/>
          <w:b/>
          <w:b/>
          <w:bCs/>
          <w:i/>
          <w:i/>
          <w:color w:val="000000"/>
          <w:kern w:val="2"/>
        </w:rPr>
      </w:pPr>
      <w:r>
        <w:rPr>
          <w:rFonts w:eastAsia="Yu Mincho" w:cs="Arial" w:ascii="Arial" w:hAnsi="Arial"/>
          <w:b/>
          <w:bCs/>
          <w:i/>
          <w:color w:val="000000"/>
          <w:kern w:val="2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12700</wp:posOffset>
                </wp:positionV>
                <wp:extent cx="5502910" cy="5633720"/>
                <wp:effectExtent l="0" t="9525" r="9525" b="0"/>
                <wp:wrapNone/>
                <wp:docPr id="1" name="组合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2960" cy="5633640"/>
                          <a:chOff x="0" y="0"/>
                          <a:chExt cx="5502960" cy="5633640"/>
                        </a:xfrm>
                      </wpg:grpSpPr>
                      <wpg:grpSp>
                        <wpg:cNvGrpSpPr/>
                        <wpg:grpSpPr>
                          <a:xfrm>
                            <a:off x="41400" y="0"/>
                            <a:ext cx="5461560" cy="50572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149000" cy="52452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539360"/>
                              <a:ext cx="4149000" cy="52452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32640"/>
                              <a:ext cx="4149000" cy="52452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32760"/>
                              <a:ext cx="4149000" cy="52452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160" y="30960"/>
                              <a:ext cx="3927600" cy="256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等线;DengXian" w:cs="Arial"/>
                                    <w:color w:val="000000"/>
                                    <w:lang w:val="en-AU" w:eastAsia="ja-JP" w:bidi="ar-SA"/>
                                  </w:rPr>
                                  <w:t>376 patients with confirmed COVID-19 as of Feb 15, 202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160" y="1567080"/>
                              <a:ext cx="3927600" cy="256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等线;DengXian" w:cs="Arial"/>
                                    <w:color w:val="000000"/>
                                    <w:lang w:val="en-AU" w:eastAsia="ja-JP" w:bidi="ar-SA"/>
                                  </w:rPr>
                                  <w:t xml:space="preserve">197 patients with severe COVID-19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4640040"/>
                              <a:ext cx="398916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等线;DengXian" w:cs="Arial"/>
                                    <w:color w:val="000000"/>
                                    <w:lang w:val="en-AU" w:eastAsia="ja-JP" w:bidi="ar-SA"/>
                                  </w:rPr>
                                  <w:t xml:space="preserve">77 young patients with severe COVID-19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074320" y="1538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426760" y="1002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426040" y="680760"/>
                              <a:ext cx="2994120" cy="676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等线;DengXian" w:cs="Arial"/>
                                    <w:color w:val="000000"/>
                                    <w:lang w:val="en-AU" w:eastAsia="ja-JP" w:bidi="ar-SA"/>
                                  </w:rPr>
                                  <w:t>182 exclud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等线;DengXian" w:cs="Arial"/>
                                    <w:color w:val="000000"/>
                                    <w:lang w:val="en-AU" w:eastAsia="ja-JP" w:bidi="ar-SA"/>
                                  </w:rPr>
                                  <w:t xml:space="preserve">  182 patients with nonsevere COVID-19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094840" y="2208600"/>
                              <a:ext cx="3334320" cy="83556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-360" y="8355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15800" y="3301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415080" y="0"/>
                                <a:ext cx="2919240" cy="696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等线;DengXian" w:cs="Arial"/>
                                      <w:color w:val="000000"/>
                                      <w:lang w:val="en-AU" w:eastAsia="ja-JP" w:bidi="ar-SA"/>
                                    </w:rPr>
                                    <w:t>19 excluded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等线;DengXian" w:cs="Arial"/>
                                      <w:color w:val="000000"/>
                                      <w:lang w:val="en-AU" w:eastAsia="ja-JP" w:bidi="ar-SA"/>
                                    </w:rPr>
                                    <w:t xml:space="preserve">  19 patients were still in hospital as of Mar 30, 2020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127240" y="3695760"/>
                              <a:ext cx="3334320" cy="83556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-360" y="8355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15800" y="3301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415080" y="0"/>
                                <a:ext cx="2919240" cy="696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等线;DengXian" w:cs="Arial"/>
                                      <w:color w:val="000000"/>
                                      <w:lang w:val="en-AU" w:eastAsia="ja-JP" w:bidi="ar-SA"/>
                                    </w:rPr>
                                    <w:t xml:space="preserve">101 excluded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Arial" w:hAnsi="Arial" w:eastAsia="等线;DengXian" w:cs="Arial"/>
                                      <w:color w:val="000000"/>
                                      <w:lang w:val="en-AU" w:eastAsia="ja-JP" w:bidi="ar-SA"/>
                                    </w:rPr>
                                    <w:t xml:space="preserve">  101 were older than 65 years old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1160" y="3103920"/>
                              <a:ext cx="3927600" cy="256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等线;DengXian" w:cs="Arial"/>
                                    <w:color w:val="000000"/>
                                    <w:lang w:val="en-AU" w:eastAsia="ja-JP" w:bidi="ar-SA"/>
                                  </w:rPr>
                                  <w:t xml:space="preserve">178 patients with severe COVID-19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5209560"/>
                            <a:ext cx="4320720" cy="42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" style="position:absolute;margin-left:-0.35pt;margin-top:1pt;width:433.3pt;height:443.6pt" coordorigin="-7,20" coordsize="8666,8872">
                <v:group id="shape_0" alt="组合 2" style="position:absolute;left:58;top:20;width:8600;height:7964">
                  <v:rect id="shape_0" ID="矩形 5" stroked="t" o:allowincell="f" style="position:absolute;left:58;top:20;width:6533;height:825;mso-wrap-style:none;v-text-anchor:middle">
                    <v:fill o:detectmouseclick="t" on="false"/>
                    <v:stroke color="black" weight="19080" joinstyle="miter" endcap="flat"/>
                    <w10:wrap type="none"/>
                  </v:rect>
                  <v:rect id="shape_0" ID="矩形 6" stroked="t" o:allowincell="f" style="position:absolute;left:58;top:2444;width:6533;height:825;mso-wrap-style:none;v-text-anchor:middle">
                    <v:fill o:detectmouseclick="t" on="false"/>
                    <v:stroke color="black" weight="19080" joinstyle="miter" endcap="flat"/>
                    <w10:wrap type="none"/>
                  </v:rect>
                  <v:rect id="shape_0" ID="矩形 7" stroked="t" o:allowincell="f" style="position:absolute;left:58;top:4796;width:6533;height:825;mso-wrap-style:none;v-text-anchor:middle">
                    <v:fill o:detectmouseclick="t" on="false"/>
                    <v:stroke color="black" weight="19080" joinstyle="miter" endcap="flat"/>
                    <w10:wrap type="none"/>
                  </v:rect>
                  <v:rect id="shape_0" ID="矩形 8" stroked="t" o:allowincell="f" style="position:absolute;left:58;top:7158;width:6533;height:825;mso-wrap-style:none;v-text-anchor:middle">
                    <v:fill o:detectmouseclick="t" on="false"/>
                    <v:stroke color="black" weight="19080" joinstyle="miter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6;top:69;width:6184;height:4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等线;DengXian" w:cs="Arial"/>
                              <w:color w:val="000000"/>
                              <w:lang w:val="en-AU" w:eastAsia="ja-JP" w:bidi="ar-SA"/>
                            </w:rPr>
                            <w:t>376 patients with confirmed COVID-19 as of Feb 15, 20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;top:2488;width:6184;height:4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等线;DengXian" w:cs="Arial"/>
                              <w:color w:val="000000"/>
                              <w:lang w:val="en-AU" w:eastAsia="ja-JP" w:bidi="ar-SA"/>
                            </w:rPr>
                            <w:t xml:space="preserve">197 patients with severe COVID-19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;top:7327;width:6281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等线;DengXian" w:cs="Arial"/>
                              <w:color w:val="000000"/>
                              <w:lang w:val="en-AU" w:eastAsia="ja-JP" w:bidi="ar-SA"/>
                            </w:rPr>
                            <w:t xml:space="preserve">77 young patients with severe COVID-19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接箭头连接符 12" stroked="t" o:allowincell="f" style="position:absolute;left:3325;top:2443;width:0;height:0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13" stroked="t" o:allowincell="f" style="position:absolute;left:3880;top:1598;width:0;height:0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3879;top:1092;width:4714;height:1064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等线;DengXian" w:cs="Arial"/>
                              <w:color w:val="000000"/>
                              <w:lang w:val="en-AU" w:eastAsia="ja-JP" w:bidi="ar-SA"/>
                            </w:rPr>
                            <w:t>182 exclude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等线;DengXian" w:cs="Arial"/>
                              <w:color w:val="000000"/>
                              <w:lang w:val="en-AU" w:eastAsia="ja-JP" w:bidi="ar-SA"/>
                            </w:rPr>
                            <w:t xml:space="preserve">  182 patients with nonsevere COVID-19</w:t>
                          </w:r>
                        </w:p>
                      </w:txbxContent>
                    </v:textbox>
                    <v:fill o:detectmouseclick="t" type="solid" color2="black"/>
                    <v:stroke color="black" weight="19080" joinstyle="miter" endcap="flat"/>
                    <w10:wrap type="none"/>
                  </v:shape>
                  <v:group id="shape_0" alt="组合 15" style="position:absolute;left:3357;top:3498;width:5250;height:1316">
                    <v:shape id="shape_0" ID="直接箭头连接符 21" stroked="t" o:allowincell="f" style="position:absolute;left:3357;top:4814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直接箭头连接符 22" stroked="t" o:allowincell="f" style="position:absolute;left:4012;top:4018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fillcolor="white" stroked="t" o:allowincell="f" style="position:absolute;left:4011;top:3498;width:4596;height:1096;mso-wrap-style:squar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等线;DengXian" w:cs="Arial"/>
                                <w:color w:val="000000"/>
                                <w:lang w:val="en-AU" w:eastAsia="ja-JP" w:bidi="ar-SA"/>
                              </w:rPr>
                              <w:t>19 exclud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等线;DengXian" w:cs="Arial"/>
                                <w:color w:val="000000"/>
                                <w:lang w:val="en-AU" w:eastAsia="ja-JP" w:bidi="ar-SA"/>
                              </w:rPr>
                              <w:t xml:space="preserve">  19 patients were still in hospital as of Mar 30, 2020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19080" joinstyle="miter" endcap="flat"/>
                      <w10:wrap type="none"/>
                    </v:shape>
                  </v:group>
                  <v:group id="shape_0" alt="组合 16" style="position:absolute;left:3408;top:5840;width:5250;height:1316">
                    <v:shape id="shape_0" ID="直接箭头连接符 18" stroked="t" o:allowincell="f" style="position:absolute;left:3408;top:7156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直接箭头连接符 19" stroked="t" o:allowincell="f" style="position:absolute;left:4063;top:6360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fillcolor="white" stroked="t" o:allowincell="f" style="position:absolute;left:4062;top:5840;width:4596;height:1096;mso-wrap-style:squar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等线;DengXian" w:cs="Arial"/>
                                <w:color w:val="000000"/>
                                <w:lang w:val="en-AU" w:eastAsia="ja-JP" w:bidi="ar-SA"/>
                              </w:rPr>
                              <w:t xml:space="preserve">101 excluded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等线;DengXian" w:cs="Arial"/>
                                <w:color w:val="000000"/>
                                <w:lang w:val="en-AU" w:eastAsia="ja-JP" w:bidi="ar-SA"/>
                              </w:rPr>
                              <w:t xml:space="preserve">  101 were older than 65 years old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19080" joinstyle="miter" endcap="flat"/>
                      <w10:wrap type="none"/>
                    </v:shape>
                  </v:group>
                  <v:shape id="shape_0" stroked="f" o:allowincell="f" style="position:absolute;left:76;top:4908;width:6184;height:4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等线;DengXian" w:cs="Arial"/>
                              <w:color w:val="000000"/>
                              <w:lang w:val="en-AU" w:eastAsia="ja-JP" w:bidi="ar-SA"/>
                            </w:rPr>
                            <w:t xml:space="preserve">178 patients with severe COVID-19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7;top:8224;width:6803;height:66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  <w:lang w:val="en-US" w:eastAsia="en-US"/>
        </w:rPr>
      </w:pPr>
      <w:r>
        <w:rPr>
          <w:rFonts w:cs="Arial" w:ascii="Arial" w:hAnsi="Arial"/>
          <w:bCs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970</wp:posOffset>
                </wp:positionH>
                <wp:positionV relativeFrom="paragraph">
                  <wp:posOffset>386080</wp:posOffset>
                </wp:positionV>
                <wp:extent cx="2995930" cy="4273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5930" cy="427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5.9pt;height:33.65pt;mso-wrap-distance-left:9.05pt;mso-wrap-distance-right:9.05pt;mso-wrap-distance-top:0pt;mso-wrap-distance-bottom:0pt;margin-top:30.4pt;mso-position-vertical-relative:text;margin-left: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Supplement table 1. Characteristics of patients with severe COVID-19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88"/>
        <w:gridCol w:w="1188"/>
        <w:gridCol w:w="1188"/>
        <w:gridCol w:w="1188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Total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78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71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on-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07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 value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Age, year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0-74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5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57-7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8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2-75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ex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13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Fema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8 (38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5 (49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3 (3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Ma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10 (62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6 (5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4 (69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Exposure histor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3 (18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7 (25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5 (14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091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moker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4 (8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5 (7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 (8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700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omorbidit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56 (88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1 (8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6 (89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420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Hypertensio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9 (45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4 (49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5 (42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394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Diabet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3 (19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3 (18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0 (19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984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oronary heart dise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3 (1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5 (14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616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hronic obstructive lung dise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 (5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 (7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149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Malignanc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5 (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 (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081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hronic kidney dise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 (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4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830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Asth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 (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395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Tuberculosi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2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 (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27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Bronchiectasi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 (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Chronic hepatitis B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 (2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 (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Other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5 (3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7 (38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9 (3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Respiratory rate,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0 breath per m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3/176 (24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/70 (13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4/106 (32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3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Heart rate, ≥125 beats per m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1/176 (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0/70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1/106 (9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4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ercutaneous oxygen saturation, ≤93%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07 (60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7 (6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3 (7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094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ystolic pressure, mmH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3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21-14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32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20-144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40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24-15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50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＜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0, mmH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/177 (6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0/71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4/106 (4%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150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Diastolic pressure, mmH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78.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7-85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76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64-83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0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70-86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089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＜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0, mmH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6/177 (15%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12/71 (17%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4/106 (13%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496*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 xml:space="preserve">Data are median (IQR), n (%), or n/N (%). p values were calculated by Mann-Whitney U test, χ² test, or Fisher’s exact 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test, as appropriate. *χ² test comparing all subcategories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Supplement table 2. Clinical symptoms of patients with severe COVID-19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543"/>
        <w:gridCol w:w="1544"/>
        <w:gridCol w:w="1543"/>
        <w:gridCol w:w="1544"/>
      </w:tblGrid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  <w:bookmarkStart w:id="0" w:name="_Hlk37494762"/>
            <w:bookmarkStart w:id="1" w:name="_Hlk37494762"/>
            <w:bookmarkEnd w:id="1"/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Total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78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71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on-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07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 valu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Fever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57 (89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1 (86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7 (91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338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ore throat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 (5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5 (7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3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348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ough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36 (78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54 (76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3 (78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75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hest pain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2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3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Dyspne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13 (64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6 (50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8 (73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Fatigue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2 (53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8 (54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54 (52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785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Myalgi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7 (15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3 (18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5 (14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369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ausea or vomiting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 (3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5 (5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43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Diarrhe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7 (26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9 (26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9 (27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989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tomachache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 (3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5 (3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43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Headache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0 (6 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 (4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 (7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72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Unconsciou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2 (7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 (1%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1 (11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42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Dizziness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 (5%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 (0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 (8%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22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Data are n (%). p values were calculated by χ² test, or Fisher’s exact test, as appropriate. χ² test comparing all subcategories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sectPr>
          <w:type w:val="nextPage"/>
          <w:pgSz w:w="11906" w:h="16838"/>
          <w:pgMar w:left="1701" w:right="1797" w:gutter="0" w:header="0" w:top="1701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Supplement table 3. Laboratory examinations at admission in patients with severe COVID-19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1480"/>
        <w:gridCol w:w="1406"/>
        <w:gridCol w:w="1643"/>
        <w:gridCol w:w="1076"/>
      </w:tblGrid>
      <w:tr>
        <w:trPr/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Findings (normal range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Total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7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71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on-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0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 value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Blood routine tes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White blood cell, 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 (3.5-9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.0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5.7-11.4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.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.8-8.1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9.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6.9-13.4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eutrophil granulocyte, 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 (1.8-6.3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7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.3-10.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5.0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3.7-6.6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9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5.6-12.6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Lymphocyte, 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 (1.1-3.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0.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0.5-0.9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0.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0.6-1.1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0.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0.4-0.7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Red blood cell, 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 (3.8-5.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8-4.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4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3.7-4.4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4.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3.8-4.7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13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Haemoglobin, g/L (130-17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2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17-141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2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15-135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30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19-145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3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latelet, 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 (125-35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7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25-24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9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53-276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5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13-222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oagulation func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T, s (11.5-14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4.8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4.0-16.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4.3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3.7-14.6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5.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4.4-17.1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APTT, s (29.0- 42.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9.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6.1-44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0.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6.5-45.1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9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5.6-43.6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383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D-Dimer, ug/ml </w:t>
            </w:r>
          </w:p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＜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.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2-21.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.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0.7-2.8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8.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.7-21.0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Biochemical test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Albumin, g/L (35.0-52.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0.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8.3-34.1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1.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9.9-35.0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0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7.5-33.1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2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" w:eastAsia="zh-CN"/>
              </w:rPr>
              <w:t xml:space="preserve">Globulin, </w:t>
            </w: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g/L (20.0-35.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5.7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1.8-40.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4.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1.1-38.7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6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3.2-39.2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059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Aspartate aminotransferase, U/L (≤4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8 (27-5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0 (20-46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42 (30-64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Alanine aminotransferase, U/L (≤4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9 (19-44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7 (16-45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9 (20-44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497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Total-bilirubin, umol/L (≤2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1.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8.5-15.9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9.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7.5-13.3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2.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9.9-18.7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Direct-bilirubin, umol/L</w:t>
            </w: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 (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≤</w:t>
            </w: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8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5.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7-7.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.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4-6.5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.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.7-9.3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Creatinine, umol/L (59-10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2.5-99.5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56-85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72-109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Urea nitrogen, mmol/L (3.1-8.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.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.7-10.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.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1-6.3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.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5.9-11.9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LDH U/L (135-22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7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59-638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35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272-460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56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459-712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Infection-related biomarke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rocalcitonin, ng/mL (0.02-0.0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0.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0.1-0.5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0.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0-0.2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0.3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0.1-0.8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ERS, mm/h (0-1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0.8-64.3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5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7-72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0-57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46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Ferritin, ng (30-40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245.8 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711-2047.8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738.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65.9-1334.2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672.7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974.3-2429.2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hs-CRP, mg/L (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＜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72.7 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8.5-140.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47.2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7.0-90.2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03.2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53.4-169.1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Myocardial enzym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Arial" w:cs="Arial" w:ascii="Arial" w:hAnsi="Arial"/>
                <w:kern w:val="2"/>
                <w:lang w:val="en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Creatine kinase, U/L (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≤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19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3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7-339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9-153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7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74-387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NT-proBNP, pg/mL</w:t>
            </w:r>
            <w:r>
              <w:rPr>
                <w:rFonts w:eastAsia="等线;DengXian" w:cs="Arial" w:ascii="Arial" w:hAnsi="Arial"/>
                <w:b/>
                <w:bCs/>
                <w:kern w:val="2"/>
                <w:lang w:val="en" w:eastAsia="zh-CN"/>
              </w:rPr>
              <w:t xml:space="preserve">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(&lt;28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55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88-1698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7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74-478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43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63-2568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/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hs-CTnl, pg/mL (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≤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15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9.6 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.7-137.7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.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.8-15.2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1.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2.8-232.0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firstLine="24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" w:eastAsia="zh-CN"/>
              </w:rPr>
              <w:t>Myoglobin, ng/mL (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≤</w:t>
            </w:r>
            <w:r>
              <w:rPr>
                <w:rFonts w:eastAsia="等线;DengXian" w:cs="Arial" w:ascii="Arial" w:hAnsi="Arial"/>
                <w:color w:val="000000"/>
                <w:kern w:val="2"/>
                <w:lang w:val="en" w:eastAsia="zh-CN"/>
              </w:rPr>
              <w:t>106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13.3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6.6-312.9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40.4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26.4-135.4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98.2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108-500.2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Abbreviation: PT, prothrombin time; APTT, activated partial thromboplastin time; LDH, Lactate dehydrogenase; ERS, erythrocyte sedimentation rate; hs-CRP, high sensitivity C-reactive protein; NT-proBNP, N-terminal pro-brain natriuretic peptide; hs-CTnI, hypersensitive cardiac troponin I. Data are median (IQR), n (%), or n/N (%). p values were calculated by Mann-Whitney U test, χ² test, or Fisher’s exact test, as appropriate. *χ² test comparing all subcategories.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Supplement table 4.Treatment and outcomes in patients with severe COVID-19</w:t>
      </w:r>
    </w:p>
    <w:tbl>
      <w:tblPr>
        <w:tblW w:w="8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1134"/>
        <w:gridCol w:w="1134"/>
        <w:gridCol w:w="1134"/>
        <w:gridCol w:w="1051"/>
      </w:tblGrid>
      <w:tr>
        <w:trPr/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Total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7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on-survivor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n = 10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 value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Treat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High-flow nasal cannula oxygen thera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9 (2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0 (28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15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Non-invasive mechanical venti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5 (4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9 (74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Invasive mechanical venti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8 (3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0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8 (64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ECM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 (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 (2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518*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Outcom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ICU admis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8 (4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74 (69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ICU length of stay, d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-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4-3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-1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Hospital length of stay, d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9-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28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22-3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0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6-1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Time from illness onset to ICU admission, d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2-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 xml:space="preserve">14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等线;DengXian" w:cs="Arial"/>
                <w:color w:val="000000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color w:val="000000"/>
                <w:kern w:val="2"/>
                <w:lang w:val="en-US" w:eastAsia="zh-CN"/>
              </w:rPr>
              <w:t>(7-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2-21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27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Time from illness onset to death or discharge, d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0-4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2-5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7-2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ARS-CoV-2 RT-PCR test (-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1/177 (5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9/71 (9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2/107 (21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*</w:t>
            </w:r>
          </w:p>
        </w:tc>
      </w:tr>
      <w:tr>
        <w:trPr/>
        <w:tc>
          <w:tcPr>
            <w:tcW w:w="41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Arial" w:cs="Arial" w:ascii="Arial" w:hAnsi="Arial"/>
                <w:kern w:val="2"/>
                <w:lang w:val="en-US" w:eastAsia="zh-CN"/>
              </w:rPr>
              <w:t xml:space="preserve">  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Duration of viral shedding after COVID-19 onset, day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8-2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9-3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3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7-24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144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Abbreviation: ECMO, extracorporeal membrane oxygenation; ICU, intensive care unit; RT-PCR, real-time polymerase chain reaction. Data are median (IQR), n (%), or n/N (%). P values were calculated by χ² test, or Fisher’s exact test, as appropriate. *χ² test comparing all subcategories.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-US" w:eastAsia="zh-CN"/>
        </w:rPr>
      </w:pPr>
      <w:r>
        <w:rPr>
          <w:rFonts w:eastAsia="等线;DengXian" w:cs="Arial" w:ascii="Arial" w:hAnsi="Arial"/>
          <w:kern w:val="2"/>
          <w:lang w:val="en-US" w:eastAsia="zh-CN"/>
        </w:rPr>
        <w:t>Supplement table 5. Risk factors associated with mortality in severe COVID-19.</w:t>
      </w:r>
    </w:p>
    <w:tbl>
      <w:tblPr>
        <w:tblW w:w="85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018"/>
        <w:gridCol w:w="957"/>
        <w:gridCol w:w="1950"/>
        <w:gridCol w:w="957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Univariable OR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95% CI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 valu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Multivariable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OR (95% CI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 valu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Age, year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.038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008-1.06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1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.03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0.989-1.077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14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Sex(male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.180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172-4.05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1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Respiratory rate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0 breath per m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0.303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0.135-0.68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White blood cell</w:t>
            </w:r>
            <w:bookmarkStart w:id="2" w:name="_Hlk37291159"/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9.5x</w:t>
            </w:r>
            <w:bookmarkEnd w:id="2"/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5.60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.707-11.60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Neutrophil granulocyte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6.3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7.55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825-14.93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Lymphocyte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＜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5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.043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.727-13.39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5.269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881-14.75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Platelet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＜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00x10</w:t>
            </w:r>
            <w:r>
              <w:rPr>
                <w:rFonts w:eastAsia="等线;DengXian" w:cs="Arial" w:ascii="Arial" w:hAnsi="Arial"/>
                <w:kern w:val="2"/>
                <w:vertAlign w:val="superscript"/>
                <w:lang w:val="en-US" w:eastAsia="zh-CN"/>
              </w:rPr>
              <w:t>9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.03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082-8.507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3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PT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4.5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5.99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098-11.58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D-dimer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21μg/m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9.521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544-25.58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.492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383-14.59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1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Albumin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＜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0g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2.68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405-5.13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Direct-bilirubin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umol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4.077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689-9.84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Urea nitrogen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8mmol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5.60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.707-11.60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Procalcitonin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0.05ng/m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12.17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.370-33.92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hs-CRP </w:t>
            </w:r>
            <w:r>
              <w:rPr>
                <w:rFonts w:ascii="Arial" w:hAnsi="Arial" w:cs="Arial" w:eastAsia="等线;DengXian"/>
                <w:kern w:val="2"/>
                <w:lang w:val="en-US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100mg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.745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876-7.477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3.777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446-9.86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0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 xml:space="preserve">Creatine kinase </w:t>
            </w:r>
            <w:r>
              <w:rPr>
                <w:rFonts w:ascii="Arial" w:hAnsi="Arial" w:cs="Arial" w:eastAsia="等线;DengXian"/>
                <w:kern w:val="2"/>
                <w:lang w:val="en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190U/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3.63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1.213-10.89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0.02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NT-proBNP ≥285pg/m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7.50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3.614-15.58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..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 xml:space="preserve">hs-CTnI </w:t>
            </w:r>
            <w:r>
              <w:rPr>
                <w:rFonts w:ascii="Arial" w:hAnsi="Arial" w:cs="Arial" w:eastAsia="等线;DengXian"/>
                <w:kern w:val="2"/>
                <w:lang w:val="en" w:eastAsia="zh-CN"/>
              </w:rPr>
              <w:t>＞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15.6pg/ml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8.714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4.107-18.489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 xml:space="preserve">6.266 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kern w:val="2"/>
                <w:lang w:val="en-US" w:eastAsia="zh-CN"/>
              </w:rPr>
              <w:t>(2.652-15.383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等线;DengXian" w:cs="Arial" w:ascii="Arial" w:hAnsi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" w:eastAsia="zh-CN"/>
        </w:rPr>
      </w:pPr>
      <w:r>
        <w:rPr>
          <w:rFonts w:eastAsia="等线;DengXian" w:cs="Arial" w:ascii="Arial" w:hAnsi="Arial"/>
          <w:kern w:val="2"/>
          <w:lang w:val="en" w:eastAsia="zh-CN"/>
        </w:rPr>
        <w:t>Abbreviation: OR, odds ratio; PT, prothrombin time; hs-CRP, high sensitivity C-reactive protein; NT-proBNP, N-terminal pro-brain natriuretic peptide; CTnI, hypersensitive cardiac troponin I.</w:t>
      </w:r>
    </w:p>
    <w:p>
      <w:pPr>
        <w:pStyle w:val="Normal"/>
        <w:spacing w:lineRule="auto" w:line="480"/>
        <w:rPr>
          <w:rFonts w:ascii="Arial" w:hAnsi="Arial" w:eastAsia="等线;DengXian" w:cs="Arial"/>
          <w:bCs/>
          <w:i/>
          <w:i/>
          <w:kern w:val="2"/>
          <w:lang w:val="en" w:eastAsia="zh-CN"/>
        </w:rPr>
      </w:pPr>
      <w:r>
        <w:rPr>
          <w:rFonts w:eastAsia="等线;DengXian" w:cs="Arial" w:ascii="Arial" w:hAnsi="Arial"/>
          <w:bCs/>
          <w:i/>
          <w:kern w:val="2"/>
          <w:lang w:val="en" w:eastAsia="zh-CN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Cs/>
          <w:i/>
          <w:i/>
          <w:lang w:val="en" w:eastAsia="zh-CN"/>
        </w:rPr>
      </w:pPr>
      <w:r>
        <w:rPr>
          <w:rFonts w:eastAsia="等线;DengXian" w:cs="Arial" w:ascii="Arial" w:hAnsi="Arial"/>
          <w:bCs/>
          <w:i/>
          <w:lang w:val="en" w:eastAsia="zh-CN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Cs/>
          <w:i/>
          <w:i/>
          <w:lang w:val="en" w:eastAsia="zh-CN"/>
        </w:rPr>
      </w:pPr>
      <w:r>
        <w:rPr>
          <w:rFonts w:eastAsia="等线;DengXian" w:cs="Arial" w:ascii="Arial" w:hAnsi="Arial"/>
          <w:bCs/>
          <w:i/>
          <w:lang w:val="en" w:eastAsia="zh-CN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Cs/>
          <w:i/>
          <w:i/>
          <w:lang w:val="en" w:eastAsia="zh-CN"/>
        </w:rPr>
      </w:pPr>
      <w:r>
        <w:rPr>
          <w:rFonts w:eastAsia="等线;DengXian" w:cs="Arial" w:ascii="Arial" w:hAnsi="Arial"/>
          <w:bCs/>
          <w:i/>
          <w:lang w:val="en" w:eastAsia="zh-CN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Cs/>
          <w:i/>
          <w:i/>
          <w:lang w:val="en" w:eastAsia="zh-CN"/>
        </w:rPr>
      </w:pPr>
      <w:r>
        <w:rPr>
          <w:rFonts w:eastAsia="等线;DengXian" w:cs="Arial" w:ascii="Arial" w:hAnsi="Arial"/>
          <w:bCs/>
          <w:i/>
          <w:lang w:val="en" w:eastAsia="zh-CN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Cs/>
          <w:i/>
          <w:i/>
          <w:lang w:val="en" w:eastAsia="zh-CN"/>
        </w:rPr>
      </w:pPr>
      <w:r>
        <w:rPr>
          <w:rFonts w:eastAsia="等线;DengXian" w:cs="Arial" w:ascii="Arial" w:hAnsi="Arial"/>
          <w:bCs/>
          <w:i/>
          <w:lang w:val="en" w:eastAsia="zh-CN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Cs/>
          <w:i/>
          <w:i/>
          <w:lang w:val="en" w:eastAsia="zh-CN"/>
        </w:rPr>
      </w:pPr>
      <w:r>
        <w:rPr>
          <w:rFonts w:eastAsia="等线;DengXian" w:cs="Arial" w:ascii="Arial" w:hAnsi="Arial"/>
          <w:bCs/>
          <w:i/>
          <w:lang w:val="en" w:eastAsia="zh-CN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" w:eastAsia="zh-CN"/>
        </w:rPr>
      </w:pPr>
      <w:r>
        <w:rPr>
          <w:rFonts w:eastAsia="等线;DengXian" w:cs="Arial" w:ascii="Arial" w:hAnsi="Arial"/>
          <w:kern w:val="2"/>
          <w:lang w:val="en" w:eastAsia="zh-CN"/>
        </w:rPr>
        <w:t>Supplement table 6. AIC level of each multivariate logistic regression model.</w:t>
      </w:r>
    </w:p>
    <w:tbl>
      <w:tblPr>
        <w:tblW w:w="4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848"/>
      </w:tblGrid>
      <w:tr>
        <w:trPr/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M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odel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A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IC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54.144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59.54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60.835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65.654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80.247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59.603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56.135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56.866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65.088</w:t>
            </w:r>
          </w:p>
        </w:tc>
      </w:tr>
      <w:tr>
        <w:trPr/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1</w:t>
            </w:r>
            <w:r>
              <w:rPr>
                <w:rFonts w:eastAsia="等线;DengXian" w:cs="Arial" w:ascii="Arial" w:hAnsi="Arial"/>
                <w:kern w:val="2"/>
                <w:lang w:val="en" w:eastAsia="zh-CN"/>
              </w:rPr>
              <w:t>0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eastAsia="等线;DengXian" w:cs="Arial"/>
                <w:kern w:val="2"/>
                <w:lang w:val="en" w:eastAsia="zh-CN"/>
              </w:rPr>
            </w:pPr>
            <w:r>
              <w:rPr>
                <w:rFonts w:eastAsia="等线;DengXian" w:cs="Arial" w:ascii="Arial" w:hAnsi="Arial"/>
                <w:kern w:val="2"/>
                <w:lang w:val="en" w:eastAsia="zh-CN"/>
              </w:rPr>
              <w:t>-169.672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eastAsia="等线;DengXian" w:cs="Arial"/>
          <w:kern w:val="2"/>
          <w:lang w:val="en" w:eastAsia="zh-CN"/>
        </w:rPr>
      </w:pPr>
      <w:r>
        <w:rPr>
          <w:rFonts w:eastAsia="等线;DengXian" w:cs="Arial" w:ascii="Arial" w:hAnsi="Arial"/>
          <w:kern w:val="2"/>
          <w:lang w:val="en" w:eastAsia="zh-CN"/>
        </w:rPr>
      </w:r>
    </w:p>
    <w:sectPr>
      <w:headerReference w:type="default" r:id="rId2"/>
      <w:headerReference w:type="first" r:id="rId3"/>
      <w:type w:val="nextPage"/>
      <w:pgSz w:w="11906" w:h="16838"/>
      <w:pgMar w:left="1701" w:right="1440" w:gutter="0" w:header="709" w:top="1701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/>
    </w:pPr>
    <w:r>
      <w:rPr>
        <w:bCs/>
      </w:rPr>
      <w:t>Manuscript submission template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 template: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Style15">
    <w:name w:val="批注框文本 字符"/>
    <w:qFormat/>
    <w:rPr>
      <w:rFonts w:ascii="Tahoma" w:hAnsi="Tahoma" w:cs="Tahoma"/>
      <w:sz w:val="16"/>
      <w:szCs w:val="16"/>
      <w:lang w:eastAsia="ja-JP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lang w:eastAsia="ja-JP"/>
    </w:rPr>
  </w:style>
  <w:style w:type="character" w:styleId="Style18">
    <w:name w:val="批注主题 字符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04:02:00Z</dcterms:created>
  <dc:creator>Christel Norman</dc:creator>
  <dc:description/>
  <cp:keywords/>
  <dc:language>en-US</dc:language>
  <cp:lastModifiedBy>lu yanjiao</cp:lastModifiedBy>
  <dcterms:modified xsi:type="dcterms:W3CDTF">2020-12-08T07:53:00Z</dcterms:modified>
  <cp:revision>6</cp:revision>
  <dc:subject/>
  <dc:title>Changes to Manuscript Central set up:</dc:title>
</cp:coreProperties>
</file>